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488EF" w14:textId="206C68D8" w:rsidR="006D71EA" w:rsidRDefault="006D71EA" w:rsidP="006D71EA">
      <w:pPr>
        <w:rPr>
          <w:rFonts w:ascii="Times New Roman" w:hAnsi="Times New Roman"/>
          <w:sz w:val="24"/>
          <w:szCs w:val="24"/>
        </w:rPr>
      </w:pPr>
      <w:bookmarkStart w:id="0" w:name="_Hlk128827440"/>
      <w:r w:rsidRPr="00EF2472">
        <w:rPr>
          <w:rFonts w:ascii="Times New Roman" w:hAnsi="Times New Roman"/>
          <w:sz w:val="24"/>
          <w:szCs w:val="24"/>
        </w:rPr>
        <w:t xml:space="preserve">Table </w:t>
      </w:r>
      <w:r w:rsidR="00042CCF">
        <w:rPr>
          <w:rFonts w:ascii="Times New Roman" w:hAnsi="Times New Roman"/>
          <w:sz w:val="24"/>
          <w:szCs w:val="24"/>
        </w:rPr>
        <w:t>S</w:t>
      </w:r>
      <w:r w:rsidRPr="00EF2472">
        <w:rPr>
          <w:rFonts w:ascii="Times New Roman" w:hAnsi="Times New Roman"/>
          <w:sz w:val="24"/>
          <w:szCs w:val="24"/>
        </w:rPr>
        <w:t>1</w:t>
      </w:r>
      <w:r w:rsidR="00EF4BC2">
        <w:rPr>
          <w:rFonts w:ascii="Times New Roman" w:hAnsi="Times New Roman"/>
          <w:sz w:val="24"/>
          <w:szCs w:val="24"/>
        </w:rPr>
        <w:t xml:space="preserve">, </w:t>
      </w:r>
      <w:r w:rsidR="00342D5A">
        <w:rPr>
          <w:rFonts w:ascii="Times New Roman" w:hAnsi="Times New Roman"/>
          <w:sz w:val="24"/>
          <w:szCs w:val="24"/>
        </w:rPr>
        <w:t>Annual</w:t>
      </w:r>
      <w:r w:rsidR="00342D5A" w:rsidRPr="00342D5A">
        <w:rPr>
          <w:rFonts w:ascii="Times New Roman" w:hAnsi="Times New Roman"/>
          <w:sz w:val="24"/>
          <w:szCs w:val="24"/>
        </w:rPr>
        <w:t xml:space="preserve"> changes in height SDS after </w:t>
      </w:r>
      <w:proofErr w:type="spellStart"/>
      <w:r w:rsidR="00342D5A" w:rsidRPr="00342D5A">
        <w:rPr>
          <w:rFonts w:ascii="Times New Roman" w:hAnsi="Times New Roman"/>
          <w:sz w:val="24"/>
          <w:szCs w:val="24"/>
        </w:rPr>
        <w:t>allo</w:t>
      </w:r>
      <w:proofErr w:type="spellEnd"/>
      <w:r w:rsidR="00342D5A" w:rsidRPr="00342D5A">
        <w:rPr>
          <w:rFonts w:ascii="Times New Roman" w:hAnsi="Times New Roman"/>
          <w:sz w:val="24"/>
          <w:szCs w:val="24"/>
        </w:rPr>
        <w:t>-HSCT</w:t>
      </w:r>
      <w:r w:rsidR="00342D5A">
        <w:rPr>
          <w:rFonts w:ascii="Times New Roman" w:hAnsi="Times New Roman"/>
          <w:sz w:val="24"/>
          <w:szCs w:val="24"/>
        </w:rPr>
        <w:t xml:space="preserve"> according to gender</w:t>
      </w:r>
    </w:p>
    <w:p w14:paraId="7A14B9F4" w14:textId="77777777" w:rsidR="00342D5A" w:rsidRDefault="00342D5A" w:rsidP="006D71EA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96"/>
        <w:gridCol w:w="2463"/>
        <w:gridCol w:w="2772"/>
        <w:gridCol w:w="1077"/>
      </w:tblGrid>
      <w:tr w:rsidR="00342D5A" w14:paraId="67FBC0E8" w14:textId="77777777" w:rsidTr="00DE366A">
        <w:trPr>
          <w:trHeight w:val="387"/>
        </w:trPr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5CA88" w14:textId="73E55523" w:rsidR="00342D5A" w:rsidRDefault="00342D5A" w:rsidP="006D71EA">
            <w:pPr>
              <w:rPr>
                <w:rFonts w:ascii="Times New Roman" w:hAnsi="Times New Roman"/>
                <w:sz w:val="24"/>
                <w:szCs w:val="24"/>
              </w:rPr>
            </w:pPr>
            <w:bookmarkStart w:id="1" w:name="_Hlk137246921"/>
            <w:r>
              <w:rPr>
                <w:rFonts w:ascii="Times New Roman" w:hAnsi="Times New Roman"/>
                <w:sz w:val="24"/>
                <w:szCs w:val="24"/>
              </w:rPr>
              <w:t>At time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789B0" w14:textId="33DBEC54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ight SDS in male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A0D50" w14:textId="216177F9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eight SDS in femal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D90E1" w14:textId="6FC11896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342D5A" w14:paraId="33A287D0" w14:textId="77777777" w:rsidTr="00DE366A">
        <w:trPr>
          <w:trHeight w:val="387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474D3" w14:textId="60F1394B" w:rsidR="00342D5A" w:rsidRDefault="00342D5A" w:rsidP="006D71E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ll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HSCT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295BF" w14:textId="63D0B8C8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2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7AB15" w14:textId="3325ED78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0.8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B37A4" w14:textId="36E212C2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6</w:t>
            </w:r>
          </w:p>
        </w:tc>
      </w:tr>
      <w:tr w:rsidR="00342D5A" w14:paraId="328846AA" w14:textId="77777777" w:rsidTr="00DE366A">
        <w:trPr>
          <w:trHeight w:val="387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B34E80D" w14:textId="560EA449" w:rsidR="00342D5A" w:rsidRDefault="00342D5A" w:rsidP="006D71E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 afte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67B71E4D" w14:textId="55200A26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0.</w:t>
            </w:r>
            <w:r>
              <w:rPr>
                <w:rFonts w:ascii="Times New Roman" w:hAnsi="Times New Roman"/>
                <w:sz w:val="24"/>
                <w:szCs w:val="24"/>
              </w:rPr>
              <w:t>91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712593E" w14:textId="71A73442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0.</w:t>
            </w:r>
            <w:r>
              <w:rPr>
                <w:rFonts w:ascii="Times New Roman" w:hAnsi="Times New Roman"/>
                <w:sz w:val="24"/>
                <w:szCs w:val="24"/>
              </w:rPr>
              <w:t>99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0.8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5F6A799" w14:textId="6272C2A3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2</w:t>
            </w:r>
          </w:p>
        </w:tc>
      </w:tr>
      <w:tr w:rsidR="00342D5A" w14:paraId="58E7DDC5" w14:textId="77777777" w:rsidTr="00DE366A">
        <w:trPr>
          <w:trHeight w:val="387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1D491A0" w14:textId="2915B94E" w:rsidR="00342D5A" w:rsidRDefault="00342D5A" w:rsidP="006D71E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</w:t>
            </w:r>
            <w:r w:rsidR="00DE366A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fte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32E39A97" w14:textId="7F86CE7D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1.08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0AE692C" w14:textId="268CCEC4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1.14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05A06B" w14:textId="63C9C92C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2</w:t>
            </w:r>
          </w:p>
        </w:tc>
      </w:tr>
      <w:tr w:rsidR="00342D5A" w14:paraId="770CF12A" w14:textId="77777777" w:rsidTr="00DE366A">
        <w:trPr>
          <w:trHeight w:val="387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EE9469F" w14:textId="4172BCB4" w:rsidR="00342D5A" w:rsidRDefault="00342D5A" w:rsidP="006D71E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</w:t>
            </w:r>
            <w:r w:rsidR="00DE366A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fte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46471FDF" w14:textId="3F4509C6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1.22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19E8D3F" w14:textId="3C64BCDA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1.27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9D7E8F" w14:textId="0DEE6CB9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8</w:t>
            </w:r>
          </w:p>
        </w:tc>
      </w:tr>
      <w:tr w:rsidR="00342D5A" w14:paraId="76E0E2B3" w14:textId="77777777" w:rsidTr="00DE366A">
        <w:trPr>
          <w:trHeight w:val="387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B463AC0" w14:textId="69BE1749" w:rsidR="00342D5A" w:rsidRDefault="00342D5A" w:rsidP="006D71E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</w:t>
            </w:r>
            <w:r w:rsidR="00DE366A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fter 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6048C5F8" w14:textId="1995E529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1.34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2DF9C59" w14:textId="7C4145C2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1.29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77DF9B2" w14:textId="724F8242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1</w:t>
            </w:r>
          </w:p>
        </w:tc>
      </w:tr>
      <w:tr w:rsidR="00342D5A" w14:paraId="5E15D51E" w14:textId="77777777" w:rsidTr="00DE366A">
        <w:trPr>
          <w:trHeight w:val="387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9559A" w14:textId="3C9039D1" w:rsidR="00342D5A" w:rsidRDefault="00342D5A" w:rsidP="006D71E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</w:t>
            </w:r>
            <w:r w:rsidR="00DE366A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fter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5D78C" w14:textId="3041036C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1.28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B1790" w14:textId="53A30A9F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1.49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3B2F8" w14:textId="17E4E2AE" w:rsidR="00342D5A" w:rsidRDefault="00342D5A" w:rsidP="00342D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8</w:t>
            </w:r>
          </w:p>
        </w:tc>
      </w:tr>
      <w:bookmarkEnd w:id="0"/>
      <w:bookmarkEnd w:id="1"/>
    </w:tbl>
    <w:p w14:paraId="23F48373" w14:textId="77777777" w:rsidR="00342D5A" w:rsidRDefault="00342D5A" w:rsidP="006D71EA">
      <w:pPr>
        <w:rPr>
          <w:rFonts w:ascii="Times New Roman" w:hAnsi="Times New Roman"/>
          <w:sz w:val="24"/>
          <w:szCs w:val="24"/>
        </w:rPr>
      </w:pPr>
    </w:p>
    <w:p w14:paraId="6D930DBD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6803481A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3CF4B9AA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36C616A5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34182676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0FE6ACC9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7418371B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0599D2D0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217ACFB6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4FCFB302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6FE1EFB1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4AD61707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790BC205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7099FCA2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1808E099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4DFF0575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3567F67B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5072769F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20C2065B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5220950E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5D0072AE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2A65370C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251B95DC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71364341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3E279A5E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64DA8616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45FB21F1" w14:textId="3506AB14" w:rsidR="00042CCF" w:rsidRPr="00042CCF" w:rsidRDefault="00042CCF" w:rsidP="00042CCF">
      <w:pPr>
        <w:rPr>
          <w:rFonts w:ascii="Times New Roman" w:hAnsi="Times New Roman"/>
          <w:sz w:val="24"/>
          <w:szCs w:val="24"/>
        </w:rPr>
      </w:pPr>
      <w:r w:rsidRPr="00042CCF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S2</w:t>
      </w:r>
      <w:r w:rsidRPr="00042CCF">
        <w:rPr>
          <w:rFonts w:ascii="Times New Roman" w:hAnsi="Times New Roman"/>
          <w:sz w:val="24"/>
          <w:szCs w:val="24"/>
        </w:rPr>
        <w:t xml:space="preserve">, Annual changes in height SDS after </w:t>
      </w:r>
      <w:proofErr w:type="spellStart"/>
      <w:r w:rsidRPr="00042CCF">
        <w:rPr>
          <w:rFonts w:ascii="Times New Roman" w:hAnsi="Times New Roman"/>
          <w:sz w:val="24"/>
          <w:szCs w:val="24"/>
        </w:rPr>
        <w:t>allo</w:t>
      </w:r>
      <w:proofErr w:type="spellEnd"/>
      <w:r w:rsidRPr="00042CCF">
        <w:rPr>
          <w:rFonts w:ascii="Times New Roman" w:hAnsi="Times New Roman"/>
          <w:sz w:val="24"/>
          <w:szCs w:val="24"/>
        </w:rPr>
        <w:t xml:space="preserve">-HSCT according to </w:t>
      </w:r>
      <w:r>
        <w:rPr>
          <w:rFonts w:ascii="Times New Roman" w:hAnsi="Times New Roman"/>
          <w:sz w:val="24"/>
          <w:szCs w:val="24"/>
        </w:rPr>
        <w:t>disease type</w:t>
      </w:r>
    </w:p>
    <w:p w14:paraId="57A41A89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96"/>
        <w:gridCol w:w="2463"/>
        <w:gridCol w:w="2772"/>
        <w:gridCol w:w="1077"/>
      </w:tblGrid>
      <w:tr w:rsidR="00042CCF" w14:paraId="05BC464F" w14:textId="77777777" w:rsidTr="001A0AB9">
        <w:trPr>
          <w:trHeight w:val="387"/>
        </w:trPr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EF410" w14:textId="77777777" w:rsidR="00042CCF" w:rsidRDefault="00042CCF" w:rsidP="001A0A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 time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5EFA4" w14:textId="5B0D0050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ight SDS in ALL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73AA6" w14:textId="501049E9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eight SDS in non-AL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1C481" w14:textId="77777777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042CCF" w14:paraId="2032781B" w14:textId="77777777" w:rsidTr="001A0AB9">
        <w:trPr>
          <w:trHeight w:val="387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1F614" w14:textId="77777777" w:rsidR="00042CCF" w:rsidRDefault="00042CCF" w:rsidP="001A0A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ll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HSCT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A2BA4" w14:textId="4E678587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2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90C45" w14:textId="0F7C8FB7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0.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876CD" w14:textId="166B7973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8</w:t>
            </w:r>
          </w:p>
        </w:tc>
      </w:tr>
      <w:tr w:rsidR="00042CCF" w14:paraId="4673F455" w14:textId="77777777" w:rsidTr="001A0AB9">
        <w:trPr>
          <w:trHeight w:val="387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B367149" w14:textId="77777777" w:rsidR="00042CCF" w:rsidRDefault="00042CCF" w:rsidP="001A0A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 afte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02A4D052" w14:textId="6A9D6F4F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0.</w:t>
            </w:r>
            <w:r>
              <w:rPr>
                <w:rFonts w:ascii="Times New Roman" w:hAnsi="Times New Roman"/>
                <w:sz w:val="24"/>
                <w:szCs w:val="24"/>
              </w:rPr>
              <w:t>80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07D88241" w14:textId="70BD4BED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1.06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09AE64" w14:textId="7C23851C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5</w:t>
            </w:r>
          </w:p>
        </w:tc>
      </w:tr>
      <w:tr w:rsidR="00042CCF" w14:paraId="0A5B2B3A" w14:textId="77777777" w:rsidTr="001A0AB9">
        <w:trPr>
          <w:trHeight w:val="387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9712C71" w14:textId="77777777" w:rsidR="00042CCF" w:rsidRDefault="00042CCF" w:rsidP="001A0A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s afte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35C2DF31" w14:textId="7E5D88DE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0.84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0FF9231C" w14:textId="087890AD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1.33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3C4A783" w14:textId="4D61E2FA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80</w:t>
            </w:r>
          </w:p>
        </w:tc>
      </w:tr>
      <w:tr w:rsidR="00042CCF" w14:paraId="0A4C0ADB" w14:textId="77777777" w:rsidTr="001A0AB9">
        <w:trPr>
          <w:trHeight w:val="387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696135B" w14:textId="77777777" w:rsidR="00042CCF" w:rsidRDefault="00042CCF" w:rsidP="001A0A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s after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2671683F" w14:textId="4021E7F7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1.00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7B8F8B9" w14:textId="63C148E1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1.43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E2AC81E" w14:textId="20B06E97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2</w:t>
            </w:r>
          </w:p>
        </w:tc>
      </w:tr>
      <w:tr w:rsidR="00042CCF" w14:paraId="61A99837" w14:textId="77777777" w:rsidTr="001A0AB9">
        <w:trPr>
          <w:trHeight w:val="387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24932E0" w14:textId="77777777" w:rsidR="00042CCF" w:rsidRDefault="00042CCF" w:rsidP="001A0A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s after 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6D318181" w14:textId="7BCE6DC4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1.07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F4232AB" w14:textId="2E067358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1.53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9E86E3" w14:textId="2EA97569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0</w:t>
            </w:r>
          </w:p>
        </w:tc>
      </w:tr>
      <w:tr w:rsidR="00042CCF" w14:paraId="6CE3AF56" w14:textId="77777777" w:rsidTr="001A0AB9">
        <w:trPr>
          <w:trHeight w:val="387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16972" w14:textId="77777777" w:rsidR="00042CCF" w:rsidRDefault="00042CCF" w:rsidP="001A0A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s after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710BB" w14:textId="3B68E3F0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1.29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9B95E" w14:textId="2E68CC4A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D5A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</w:rPr>
              <w:t>1.49</w:t>
            </w:r>
            <w:r w:rsidRPr="00342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9000D" w14:textId="04059F62" w:rsidR="00042CCF" w:rsidRDefault="00042CCF" w:rsidP="001A0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0</w:t>
            </w:r>
          </w:p>
        </w:tc>
      </w:tr>
    </w:tbl>
    <w:p w14:paraId="683ED463" w14:textId="77777777" w:rsidR="00042CCF" w:rsidRDefault="00042CCF" w:rsidP="006D71EA">
      <w:pPr>
        <w:rPr>
          <w:rFonts w:ascii="Times New Roman" w:hAnsi="Times New Roman"/>
          <w:sz w:val="24"/>
          <w:szCs w:val="24"/>
        </w:rPr>
      </w:pPr>
    </w:p>
    <w:p w14:paraId="784BE022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396E235E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754AC629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4CD6E9BB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5F6996E7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50FB8B06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7B54E158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35FCBCC8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146627AF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486EB03D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1BF54EEB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5887563E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56B0A83E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12CEDFB7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4F0CD00D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5B666F95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6668E059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4DAAEB6E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501FE2C3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4C117D72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4FA4E28E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6B7BB674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78AB9EAE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1ADBB9F1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13306674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56160CAF" w14:textId="77777777" w:rsidR="0016087E" w:rsidRDefault="0016087E" w:rsidP="006D71EA">
      <w:pPr>
        <w:rPr>
          <w:rFonts w:ascii="Times New Roman" w:hAnsi="Times New Roman"/>
          <w:sz w:val="24"/>
          <w:szCs w:val="24"/>
        </w:rPr>
      </w:pPr>
    </w:p>
    <w:p w14:paraId="50143A5D" w14:textId="19890347" w:rsidR="0016087E" w:rsidRDefault="0016087E" w:rsidP="001608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/>
          <w:sz w:val="24"/>
          <w:szCs w:val="24"/>
        </w:rPr>
        <w:t xml:space="preserve">able S3, Multivariate logistic regression analysis for the development of short stature at three years after </w:t>
      </w:r>
      <w:proofErr w:type="spellStart"/>
      <w:r>
        <w:rPr>
          <w:rFonts w:ascii="Times New Roman" w:hAnsi="Times New Roman"/>
          <w:sz w:val="24"/>
          <w:szCs w:val="24"/>
        </w:rPr>
        <w:t>allo</w:t>
      </w:r>
      <w:proofErr w:type="spellEnd"/>
      <w:r>
        <w:rPr>
          <w:rFonts w:ascii="Times New Roman" w:hAnsi="Times New Roman"/>
          <w:sz w:val="24"/>
          <w:szCs w:val="24"/>
        </w:rPr>
        <w:t>-HSCT</w:t>
      </w:r>
    </w:p>
    <w:p w14:paraId="330FD39C" w14:textId="77777777" w:rsidR="0016087E" w:rsidRDefault="0016087E" w:rsidP="0016087E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92"/>
        <w:gridCol w:w="850"/>
        <w:gridCol w:w="709"/>
        <w:gridCol w:w="284"/>
        <w:gridCol w:w="1134"/>
        <w:gridCol w:w="961"/>
        <w:gridCol w:w="778"/>
      </w:tblGrid>
      <w:tr w:rsidR="0016087E" w:rsidRPr="0016087E" w14:paraId="268C3748" w14:textId="77777777" w:rsidTr="001A0AB9">
        <w:trPr>
          <w:trHeight w:val="32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135C8A4" w14:textId="77777777" w:rsidR="0016087E" w:rsidRPr="0016087E" w:rsidRDefault="0016087E" w:rsidP="001A0AB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5EDB34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C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rude 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0C0007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9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06A0358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P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 xml:space="preserve"> 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E0F0D40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7C38A0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A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djusted OR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02952D04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9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5% CI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2FECB298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P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 xml:space="preserve"> value</w:t>
            </w:r>
          </w:p>
        </w:tc>
      </w:tr>
      <w:tr w:rsidR="0016087E" w:rsidRPr="0016087E" w14:paraId="691DE9B3" w14:textId="77777777" w:rsidTr="001A0AB9">
        <w:trPr>
          <w:trHeight w:val="328"/>
        </w:trPr>
        <w:tc>
          <w:tcPr>
            <w:tcW w:w="2694" w:type="dxa"/>
          </w:tcPr>
          <w:p w14:paraId="6C318944" w14:textId="77777777" w:rsidR="0016087E" w:rsidRPr="0016087E" w:rsidRDefault="0016087E" w:rsidP="001A0AB9">
            <w:pPr>
              <w:rPr>
                <w:rFonts w:ascii="Times New Roman" w:hAnsi="Times New Roman"/>
                <w:sz w:val="14"/>
                <w:szCs w:val="14"/>
              </w:rPr>
            </w:pPr>
            <w:bookmarkStart w:id="2" w:name="_Hlk133005643"/>
            <w:r w:rsidRPr="0016087E">
              <w:rPr>
                <w:rFonts w:ascii="Times New Roman" w:hAnsi="Times New Roman"/>
                <w:sz w:val="14"/>
                <w:szCs w:val="14"/>
              </w:rPr>
              <w:t xml:space="preserve">RIC </w:t>
            </w:r>
          </w:p>
        </w:tc>
        <w:tc>
          <w:tcPr>
            <w:tcW w:w="992" w:type="dxa"/>
          </w:tcPr>
          <w:p w14:paraId="436BD3D0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R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ef</w:t>
            </w:r>
          </w:p>
        </w:tc>
        <w:tc>
          <w:tcPr>
            <w:tcW w:w="850" w:type="dxa"/>
          </w:tcPr>
          <w:p w14:paraId="1AA9B1CD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7B16B3C6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30FBBCE0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489A049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61" w:type="dxa"/>
          </w:tcPr>
          <w:p w14:paraId="6ED6F239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14:paraId="47176F84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6087E" w:rsidRPr="0016087E" w14:paraId="5FFE2D6F" w14:textId="77777777" w:rsidTr="001A0AB9">
        <w:trPr>
          <w:trHeight w:val="328"/>
        </w:trPr>
        <w:tc>
          <w:tcPr>
            <w:tcW w:w="2694" w:type="dxa"/>
          </w:tcPr>
          <w:p w14:paraId="3B9B748F" w14:textId="77777777" w:rsidR="0016087E" w:rsidRPr="0016087E" w:rsidRDefault="0016087E" w:rsidP="001A0AB9">
            <w:pPr>
              <w:rPr>
                <w:rFonts w:ascii="Times New Roman" w:hAnsi="Times New Roman"/>
                <w:sz w:val="14"/>
                <w:szCs w:val="14"/>
                <w:u w:val="single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M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AC</w:t>
            </w:r>
          </w:p>
        </w:tc>
        <w:tc>
          <w:tcPr>
            <w:tcW w:w="992" w:type="dxa"/>
          </w:tcPr>
          <w:p w14:paraId="55D36771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5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43</w:t>
            </w:r>
          </w:p>
        </w:tc>
        <w:tc>
          <w:tcPr>
            <w:tcW w:w="850" w:type="dxa"/>
          </w:tcPr>
          <w:p w14:paraId="2A343D8F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1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07-27.4</w:t>
            </w:r>
          </w:p>
        </w:tc>
        <w:tc>
          <w:tcPr>
            <w:tcW w:w="709" w:type="dxa"/>
          </w:tcPr>
          <w:p w14:paraId="312A52D1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0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041</w:t>
            </w:r>
          </w:p>
        </w:tc>
        <w:tc>
          <w:tcPr>
            <w:tcW w:w="284" w:type="dxa"/>
          </w:tcPr>
          <w:p w14:paraId="3FB7FAC9" w14:textId="77777777" w:rsidR="0016087E" w:rsidRPr="0016087E" w:rsidRDefault="0016087E" w:rsidP="001A0AB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01CC937" w14:textId="55E1EA18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5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94</w:t>
            </w:r>
          </w:p>
        </w:tc>
        <w:tc>
          <w:tcPr>
            <w:tcW w:w="961" w:type="dxa"/>
          </w:tcPr>
          <w:p w14:paraId="3B5FEE71" w14:textId="7E94653F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1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11-31.6</w:t>
            </w:r>
          </w:p>
        </w:tc>
        <w:tc>
          <w:tcPr>
            <w:tcW w:w="778" w:type="dxa"/>
          </w:tcPr>
          <w:p w14:paraId="6A4B2603" w14:textId="3EA29A1D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0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037</w:t>
            </w:r>
          </w:p>
        </w:tc>
      </w:tr>
      <w:bookmarkEnd w:id="2"/>
      <w:tr w:rsidR="0016087E" w:rsidRPr="0016087E" w14:paraId="15A7C11D" w14:textId="77777777" w:rsidTr="001A0AB9">
        <w:trPr>
          <w:trHeight w:val="328"/>
        </w:trPr>
        <w:tc>
          <w:tcPr>
            <w:tcW w:w="2694" w:type="dxa"/>
          </w:tcPr>
          <w:p w14:paraId="3521EE31" w14:textId="77777777" w:rsidR="0016087E" w:rsidRPr="0016087E" w:rsidRDefault="0016087E" w:rsidP="001A0AB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71BB92BB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43F91455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58DD938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6DD3191A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676D987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61" w:type="dxa"/>
          </w:tcPr>
          <w:p w14:paraId="2883FD37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14:paraId="6A95F368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6087E" w:rsidRPr="0016087E" w14:paraId="2F581B05" w14:textId="77777777" w:rsidTr="001A0AB9">
        <w:trPr>
          <w:trHeight w:val="328"/>
        </w:trPr>
        <w:tc>
          <w:tcPr>
            <w:tcW w:w="2694" w:type="dxa"/>
          </w:tcPr>
          <w:p w14:paraId="5FA83154" w14:textId="285EC11B" w:rsidR="0016087E" w:rsidRPr="0016087E" w:rsidRDefault="0016087E" w:rsidP="001A0AB9">
            <w:pPr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N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 xml:space="preserve">o use of systemic steroids for </w:t>
            </w:r>
            <w:r w:rsidR="00EC48E3">
              <w:rPr>
                <w:rFonts w:ascii="Times New Roman" w:hAnsi="Times New Roman"/>
                <w:sz w:val="14"/>
                <w:szCs w:val="14"/>
              </w:rPr>
              <w:t xml:space="preserve">the treatment of </w:t>
            </w:r>
            <w:proofErr w:type="spellStart"/>
            <w:r w:rsidRPr="0016087E">
              <w:rPr>
                <w:rFonts w:ascii="Times New Roman" w:hAnsi="Times New Roman"/>
                <w:sz w:val="14"/>
                <w:szCs w:val="14"/>
              </w:rPr>
              <w:t>cGVHD</w:t>
            </w:r>
            <w:proofErr w:type="spellEnd"/>
          </w:p>
        </w:tc>
        <w:tc>
          <w:tcPr>
            <w:tcW w:w="992" w:type="dxa"/>
          </w:tcPr>
          <w:p w14:paraId="52793B68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/>
                <w:sz w:val="14"/>
                <w:szCs w:val="14"/>
              </w:rPr>
              <w:t>Ref</w:t>
            </w:r>
          </w:p>
        </w:tc>
        <w:tc>
          <w:tcPr>
            <w:tcW w:w="850" w:type="dxa"/>
          </w:tcPr>
          <w:p w14:paraId="0FE8E119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7410272A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2ABB611B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189238B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61" w:type="dxa"/>
          </w:tcPr>
          <w:p w14:paraId="35258A6D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14:paraId="7C3C460B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6087E" w:rsidRPr="0016087E" w14:paraId="4F803DB5" w14:textId="77777777" w:rsidTr="001A0AB9">
        <w:trPr>
          <w:trHeight w:val="328"/>
        </w:trPr>
        <w:tc>
          <w:tcPr>
            <w:tcW w:w="2694" w:type="dxa"/>
          </w:tcPr>
          <w:p w14:paraId="62114E94" w14:textId="12390C3C" w:rsidR="0016087E" w:rsidRPr="0016087E" w:rsidRDefault="0016087E" w:rsidP="001A0AB9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 xml:space="preserve">se of systemic steroids for </w:t>
            </w:r>
            <w:r w:rsidR="00EC48E3">
              <w:rPr>
                <w:rFonts w:ascii="Times New Roman" w:hAnsi="Times New Roman"/>
                <w:sz w:val="14"/>
                <w:szCs w:val="14"/>
              </w:rPr>
              <w:t xml:space="preserve">the treatment of </w:t>
            </w:r>
            <w:proofErr w:type="spellStart"/>
            <w:r w:rsidRPr="0016087E">
              <w:rPr>
                <w:rFonts w:ascii="Times New Roman" w:hAnsi="Times New Roman"/>
                <w:sz w:val="14"/>
                <w:szCs w:val="14"/>
              </w:rPr>
              <w:t>cGVHD</w:t>
            </w:r>
            <w:proofErr w:type="spellEnd"/>
          </w:p>
        </w:tc>
        <w:tc>
          <w:tcPr>
            <w:tcW w:w="992" w:type="dxa"/>
          </w:tcPr>
          <w:p w14:paraId="4D0073B5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0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83</w:t>
            </w:r>
          </w:p>
        </w:tc>
        <w:tc>
          <w:tcPr>
            <w:tcW w:w="850" w:type="dxa"/>
          </w:tcPr>
          <w:p w14:paraId="2563CED5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0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22-3.16</w:t>
            </w:r>
          </w:p>
        </w:tc>
        <w:tc>
          <w:tcPr>
            <w:tcW w:w="709" w:type="dxa"/>
          </w:tcPr>
          <w:p w14:paraId="01028053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0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79</w:t>
            </w:r>
          </w:p>
        </w:tc>
        <w:tc>
          <w:tcPr>
            <w:tcW w:w="284" w:type="dxa"/>
          </w:tcPr>
          <w:p w14:paraId="58019371" w14:textId="77777777" w:rsidR="0016087E" w:rsidRPr="0016087E" w:rsidRDefault="0016087E" w:rsidP="001A0AB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F824518" w14:textId="50EBB7F3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1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sz w:val="14"/>
                <w:szCs w:val="14"/>
              </w:rPr>
              <w:t>77</w:t>
            </w:r>
          </w:p>
        </w:tc>
        <w:tc>
          <w:tcPr>
            <w:tcW w:w="961" w:type="dxa"/>
          </w:tcPr>
          <w:p w14:paraId="53A1965D" w14:textId="2ABA82EE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0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sz w:val="14"/>
                <w:szCs w:val="14"/>
              </w:rPr>
              <w:t>25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12.5</w:t>
            </w:r>
          </w:p>
        </w:tc>
        <w:tc>
          <w:tcPr>
            <w:tcW w:w="778" w:type="dxa"/>
          </w:tcPr>
          <w:p w14:paraId="79125628" w14:textId="721C9155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0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sz w:val="14"/>
                <w:szCs w:val="14"/>
              </w:rPr>
              <w:t>57</w:t>
            </w:r>
          </w:p>
        </w:tc>
      </w:tr>
      <w:tr w:rsidR="0016087E" w:rsidRPr="0016087E" w14:paraId="7B08FEA6" w14:textId="77777777" w:rsidTr="001A0AB9">
        <w:trPr>
          <w:trHeight w:val="328"/>
        </w:trPr>
        <w:tc>
          <w:tcPr>
            <w:tcW w:w="2694" w:type="dxa"/>
          </w:tcPr>
          <w:p w14:paraId="05CC284B" w14:textId="77777777" w:rsidR="0016087E" w:rsidRPr="0016087E" w:rsidRDefault="0016087E" w:rsidP="001A0AB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04326911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1CF55DE9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C2077FC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54A7A4D6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E6B789D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61" w:type="dxa"/>
          </w:tcPr>
          <w:p w14:paraId="3BFEF4D4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14:paraId="3F034208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6087E" w:rsidRPr="0016087E" w14:paraId="61A88854" w14:textId="77777777" w:rsidTr="001A0AB9">
        <w:trPr>
          <w:trHeight w:val="328"/>
        </w:trPr>
        <w:tc>
          <w:tcPr>
            <w:tcW w:w="2694" w:type="dxa"/>
          </w:tcPr>
          <w:p w14:paraId="231E2D07" w14:textId="77777777" w:rsidR="0016087E" w:rsidRPr="0016087E" w:rsidRDefault="0016087E" w:rsidP="001A0AB9">
            <w:pPr>
              <w:rPr>
                <w:rFonts w:ascii="Times New Roman" w:hAnsi="Times New Roman"/>
                <w:sz w:val="14"/>
                <w:szCs w:val="14"/>
              </w:rPr>
            </w:pPr>
            <w:r w:rsidRPr="00EC48E3">
              <w:rPr>
                <w:rFonts w:ascii="Times New Roman" w:hAnsi="Times New Roman"/>
                <w:sz w:val="14"/>
                <w:szCs w:val="14"/>
                <w:u w:val="single"/>
              </w:rPr>
              <w:t>&gt;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 xml:space="preserve"> 10 years of age at </w:t>
            </w:r>
            <w:proofErr w:type="spellStart"/>
            <w:r w:rsidRPr="0016087E">
              <w:rPr>
                <w:rFonts w:ascii="Times New Roman" w:hAnsi="Times New Roman"/>
                <w:sz w:val="14"/>
                <w:szCs w:val="14"/>
              </w:rPr>
              <w:t>allo</w:t>
            </w:r>
            <w:proofErr w:type="spellEnd"/>
            <w:r w:rsidRPr="0016087E">
              <w:rPr>
                <w:rFonts w:ascii="Times New Roman" w:hAnsi="Times New Roman"/>
                <w:sz w:val="14"/>
                <w:szCs w:val="14"/>
              </w:rPr>
              <w:t xml:space="preserve">-HSCT </w:t>
            </w:r>
          </w:p>
        </w:tc>
        <w:tc>
          <w:tcPr>
            <w:tcW w:w="992" w:type="dxa"/>
          </w:tcPr>
          <w:p w14:paraId="57B22FCC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Ref</w:t>
            </w:r>
          </w:p>
        </w:tc>
        <w:tc>
          <w:tcPr>
            <w:tcW w:w="850" w:type="dxa"/>
          </w:tcPr>
          <w:p w14:paraId="69E07F2C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47BA18F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75F1DE56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AEB7EF4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61" w:type="dxa"/>
          </w:tcPr>
          <w:p w14:paraId="17723E45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14:paraId="14CB9890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6087E" w:rsidRPr="0016087E" w14:paraId="3053B882" w14:textId="77777777" w:rsidTr="001A0AB9">
        <w:trPr>
          <w:trHeight w:val="328"/>
        </w:trPr>
        <w:tc>
          <w:tcPr>
            <w:tcW w:w="2694" w:type="dxa"/>
            <w:tcBorders>
              <w:bottom w:val="single" w:sz="4" w:space="0" w:color="auto"/>
            </w:tcBorders>
          </w:tcPr>
          <w:p w14:paraId="1982EB50" w14:textId="77777777" w:rsidR="0016087E" w:rsidRPr="0016087E" w:rsidRDefault="0016087E" w:rsidP="001A0AB9">
            <w:pPr>
              <w:rPr>
                <w:rFonts w:ascii="Times New Roman" w:hAnsi="Times New Roman"/>
                <w:sz w:val="14"/>
                <w:szCs w:val="14"/>
                <w:u w:val="single"/>
              </w:rPr>
            </w:pPr>
            <w:r w:rsidRPr="00EC48E3">
              <w:rPr>
                <w:rFonts w:ascii="Times New Roman" w:hAnsi="Times New Roman" w:hint="eastAsia"/>
                <w:sz w:val="14"/>
                <w:szCs w:val="14"/>
              </w:rPr>
              <w:t>&lt;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 xml:space="preserve"> 10 years of age at </w:t>
            </w:r>
            <w:proofErr w:type="spellStart"/>
            <w:r w:rsidRPr="0016087E">
              <w:rPr>
                <w:rFonts w:ascii="Times New Roman" w:hAnsi="Times New Roman"/>
                <w:sz w:val="14"/>
                <w:szCs w:val="14"/>
              </w:rPr>
              <w:t>allo</w:t>
            </w:r>
            <w:proofErr w:type="spellEnd"/>
            <w:r w:rsidRPr="0016087E">
              <w:rPr>
                <w:rFonts w:ascii="Times New Roman" w:hAnsi="Times New Roman"/>
                <w:sz w:val="14"/>
                <w:szCs w:val="14"/>
              </w:rPr>
              <w:t>-HSC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8A2C03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1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0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C741AA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0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30-3.8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2ED0AD" w14:textId="77777777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0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9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7086658" w14:textId="77777777" w:rsidR="0016087E" w:rsidRPr="0016087E" w:rsidRDefault="0016087E" w:rsidP="001A0AB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4B3494" w14:textId="7FE3D073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0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sz w:val="14"/>
                <w:szCs w:val="14"/>
              </w:rPr>
              <w:t>88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082D0037" w14:textId="30AB4639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0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2</w:t>
            </w:r>
            <w:r>
              <w:rPr>
                <w:rFonts w:ascii="Times New Roman" w:hAnsi="Times New Roman"/>
                <w:sz w:val="14"/>
                <w:szCs w:val="14"/>
              </w:rPr>
              <w:t>3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-3.</w:t>
            </w:r>
            <w:r>
              <w:rPr>
                <w:rFonts w:ascii="Times New Roman" w:hAnsi="Times New Roman"/>
                <w:sz w:val="14"/>
                <w:szCs w:val="14"/>
              </w:rPr>
              <w:t>42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416DE76B" w14:textId="093913C9" w:rsidR="0016087E" w:rsidRPr="0016087E" w:rsidRDefault="0016087E" w:rsidP="001A0AB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6087E">
              <w:rPr>
                <w:rFonts w:ascii="Times New Roman" w:hAnsi="Times New Roman" w:hint="eastAsia"/>
                <w:sz w:val="14"/>
                <w:szCs w:val="14"/>
              </w:rPr>
              <w:t>0</w:t>
            </w:r>
            <w:r w:rsidRPr="0016087E">
              <w:rPr>
                <w:rFonts w:ascii="Times New Roman" w:hAnsi="Times New Roman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sz w:val="14"/>
                <w:szCs w:val="14"/>
              </w:rPr>
              <w:t>86</w:t>
            </w:r>
          </w:p>
        </w:tc>
      </w:tr>
    </w:tbl>
    <w:p w14:paraId="16DA1564" w14:textId="77777777" w:rsidR="0016087E" w:rsidRDefault="0016087E" w:rsidP="0016087E">
      <w:pPr>
        <w:rPr>
          <w:rFonts w:ascii="Times New Roman" w:hAnsi="Times New Roman"/>
          <w:sz w:val="20"/>
          <w:szCs w:val="20"/>
        </w:rPr>
      </w:pPr>
    </w:p>
    <w:p w14:paraId="47735FB7" w14:textId="77777777" w:rsidR="0016087E" w:rsidRDefault="0016087E" w:rsidP="0016087E">
      <w:pPr>
        <w:rPr>
          <w:rFonts w:ascii="Times New Roman" w:hAnsi="Times New Roman"/>
          <w:sz w:val="20"/>
          <w:szCs w:val="20"/>
        </w:rPr>
      </w:pPr>
    </w:p>
    <w:p w14:paraId="302BC6C6" w14:textId="77777777" w:rsidR="0016087E" w:rsidRDefault="0016087E" w:rsidP="0016087E">
      <w:pPr>
        <w:rPr>
          <w:rFonts w:ascii="Times New Roman" w:hAnsi="Times New Roman"/>
          <w:sz w:val="20"/>
          <w:szCs w:val="20"/>
        </w:rPr>
      </w:pPr>
    </w:p>
    <w:p w14:paraId="1A7564DC" w14:textId="77777777" w:rsidR="0016087E" w:rsidRDefault="0016087E" w:rsidP="0016087E">
      <w:pPr>
        <w:rPr>
          <w:rFonts w:ascii="Times New Roman" w:hAnsi="Times New Roman"/>
          <w:sz w:val="20"/>
          <w:szCs w:val="20"/>
        </w:rPr>
      </w:pPr>
    </w:p>
    <w:p w14:paraId="1AD29E93" w14:textId="77777777" w:rsidR="0016087E" w:rsidRPr="0016087E" w:rsidRDefault="0016087E" w:rsidP="006D71EA">
      <w:pPr>
        <w:rPr>
          <w:rFonts w:ascii="Times New Roman" w:hAnsi="Times New Roman"/>
          <w:sz w:val="24"/>
          <w:szCs w:val="24"/>
        </w:rPr>
      </w:pPr>
    </w:p>
    <w:sectPr w:rsidR="0016087E" w:rsidRPr="001608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E0855" w14:textId="77777777" w:rsidR="002F4CDD" w:rsidRDefault="002F4CDD" w:rsidP="00F00D32">
      <w:r>
        <w:separator/>
      </w:r>
    </w:p>
  </w:endnote>
  <w:endnote w:type="continuationSeparator" w:id="0">
    <w:p w14:paraId="5CC5F6AC" w14:textId="77777777" w:rsidR="002F4CDD" w:rsidRDefault="002F4CDD" w:rsidP="00F00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5719B" w14:textId="77777777" w:rsidR="002F4CDD" w:rsidRDefault="002F4CDD" w:rsidP="00F00D32">
      <w:r>
        <w:separator/>
      </w:r>
    </w:p>
  </w:footnote>
  <w:footnote w:type="continuationSeparator" w:id="0">
    <w:p w14:paraId="07C5EB7A" w14:textId="77777777" w:rsidR="002F4CDD" w:rsidRDefault="002F4CDD" w:rsidP="00F00D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600E6E"/>
    <w:multiLevelType w:val="hybridMultilevel"/>
    <w:tmpl w:val="2F729CAA"/>
    <w:lvl w:ilvl="0" w:tplc="8EF83622">
      <w:start w:val="1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36E1D40"/>
    <w:multiLevelType w:val="hybridMultilevel"/>
    <w:tmpl w:val="7AB035E8"/>
    <w:lvl w:ilvl="0" w:tplc="2A4E4244">
      <w:start w:val="1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33490118">
    <w:abstractNumId w:val="0"/>
  </w:num>
  <w:num w:numId="2" w16cid:durableId="13785089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1EA"/>
    <w:rsid w:val="00042CCF"/>
    <w:rsid w:val="00073843"/>
    <w:rsid w:val="0007479A"/>
    <w:rsid w:val="00080B9D"/>
    <w:rsid w:val="00084AAA"/>
    <w:rsid w:val="0008798C"/>
    <w:rsid w:val="000A0947"/>
    <w:rsid w:val="00104006"/>
    <w:rsid w:val="00123DF6"/>
    <w:rsid w:val="00147F90"/>
    <w:rsid w:val="0016087E"/>
    <w:rsid w:val="001924E6"/>
    <w:rsid w:val="00196449"/>
    <w:rsid w:val="001E1B75"/>
    <w:rsid w:val="00222C90"/>
    <w:rsid w:val="002251B3"/>
    <w:rsid w:val="00253C5C"/>
    <w:rsid w:val="00293120"/>
    <w:rsid w:val="002A0345"/>
    <w:rsid w:val="002A20AB"/>
    <w:rsid w:val="002B62A1"/>
    <w:rsid w:val="002F4CDD"/>
    <w:rsid w:val="003405D9"/>
    <w:rsid w:val="00342D5A"/>
    <w:rsid w:val="00373A56"/>
    <w:rsid w:val="00392222"/>
    <w:rsid w:val="003B3AB3"/>
    <w:rsid w:val="004058B8"/>
    <w:rsid w:val="00440078"/>
    <w:rsid w:val="00447548"/>
    <w:rsid w:val="00454607"/>
    <w:rsid w:val="004A705C"/>
    <w:rsid w:val="004B4B60"/>
    <w:rsid w:val="00504372"/>
    <w:rsid w:val="0053072D"/>
    <w:rsid w:val="00533157"/>
    <w:rsid w:val="00551F4C"/>
    <w:rsid w:val="00586D17"/>
    <w:rsid w:val="005C0436"/>
    <w:rsid w:val="005D5368"/>
    <w:rsid w:val="006504AD"/>
    <w:rsid w:val="0066328F"/>
    <w:rsid w:val="00675BFC"/>
    <w:rsid w:val="00680834"/>
    <w:rsid w:val="006A5CF1"/>
    <w:rsid w:val="006C0786"/>
    <w:rsid w:val="006C4C76"/>
    <w:rsid w:val="006C5CB4"/>
    <w:rsid w:val="006D4D64"/>
    <w:rsid w:val="006D71EA"/>
    <w:rsid w:val="00721B70"/>
    <w:rsid w:val="00722B38"/>
    <w:rsid w:val="00786C63"/>
    <w:rsid w:val="007B680B"/>
    <w:rsid w:val="007B6F1C"/>
    <w:rsid w:val="007C6E82"/>
    <w:rsid w:val="0080573A"/>
    <w:rsid w:val="0082374D"/>
    <w:rsid w:val="00825AE1"/>
    <w:rsid w:val="0084263D"/>
    <w:rsid w:val="00855323"/>
    <w:rsid w:val="00865116"/>
    <w:rsid w:val="008C4B0C"/>
    <w:rsid w:val="008F4DBC"/>
    <w:rsid w:val="0092110C"/>
    <w:rsid w:val="009952CB"/>
    <w:rsid w:val="009A3CF2"/>
    <w:rsid w:val="009D273E"/>
    <w:rsid w:val="00A33804"/>
    <w:rsid w:val="00A368B6"/>
    <w:rsid w:val="00A50986"/>
    <w:rsid w:val="00A94881"/>
    <w:rsid w:val="00AA7F51"/>
    <w:rsid w:val="00AF27CD"/>
    <w:rsid w:val="00B45025"/>
    <w:rsid w:val="00BA6B7D"/>
    <w:rsid w:val="00BC1073"/>
    <w:rsid w:val="00BD1E23"/>
    <w:rsid w:val="00BD3838"/>
    <w:rsid w:val="00BF15F4"/>
    <w:rsid w:val="00C24FE8"/>
    <w:rsid w:val="00C33B40"/>
    <w:rsid w:val="00C45943"/>
    <w:rsid w:val="00C9364D"/>
    <w:rsid w:val="00CB089A"/>
    <w:rsid w:val="00CC10B7"/>
    <w:rsid w:val="00D70665"/>
    <w:rsid w:val="00D73909"/>
    <w:rsid w:val="00DE0DF2"/>
    <w:rsid w:val="00DE366A"/>
    <w:rsid w:val="00E31E9D"/>
    <w:rsid w:val="00E45D8A"/>
    <w:rsid w:val="00E943A3"/>
    <w:rsid w:val="00EC48E3"/>
    <w:rsid w:val="00EF4BC2"/>
    <w:rsid w:val="00F00D32"/>
    <w:rsid w:val="00F05AE3"/>
    <w:rsid w:val="00F531AB"/>
    <w:rsid w:val="00F5351C"/>
    <w:rsid w:val="00F64705"/>
    <w:rsid w:val="00F65067"/>
    <w:rsid w:val="00F84ADC"/>
    <w:rsid w:val="00FB507B"/>
    <w:rsid w:val="00FE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209135"/>
  <w15:chartTrackingRefBased/>
  <w15:docId w15:val="{E01E143D-E536-4F2D-AECF-8469B3884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5067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71EA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75BFC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F00D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00D32"/>
    <w:rPr>
      <w:rFonts w:cs="Times New Roman"/>
    </w:rPr>
  </w:style>
  <w:style w:type="paragraph" w:styleId="a7">
    <w:name w:val="footer"/>
    <w:basedOn w:val="a"/>
    <w:link w:val="a8"/>
    <w:uiPriority w:val="99"/>
    <w:unhideWhenUsed/>
    <w:rsid w:val="00F00D3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00D3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5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609EC-63F0-4A85-A5A3-B83587631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4</TotalTime>
  <Pages>3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 植村</dc:creator>
  <cp:keywords/>
  <dc:description/>
  <cp:lastModifiedBy>優 植村</cp:lastModifiedBy>
  <cp:revision>55</cp:revision>
  <cp:lastPrinted>2023-06-11T03:36:00Z</cp:lastPrinted>
  <dcterms:created xsi:type="dcterms:W3CDTF">2022-11-03T08:44:00Z</dcterms:created>
  <dcterms:modified xsi:type="dcterms:W3CDTF">2023-06-15T11:03:00Z</dcterms:modified>
</cp:coreProperties>
</file>